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A3137" w14:textId="432A3BFA" w:rsidR="00733433" w:rsidRPr="00407C05" w:rsidRDefault="00215B2F" w:rsidP="004A2CF9">
      <w:pPr>
        <w:spacing w:line="480" w:lineRule="auto"/>
        <w:rPr>
          <w:b/>
          <w:sz w:val="28"/>
          <w:szCs w:val="28"/>
        </w:rPr>
      </w:pPr>
      <w:r w:rsidRPr="00407C05">
        <w:rPr>
          <w:b/>
          <w:sz w:val="28"/>
          <w:szCs w:val="28"/>
        </w:rPr>
        <w:t>S1</w:t>
      </w:r>
      <w:r w:rsidR="00F35413" w:rsidRPr="00407C05">
        <w:rPr>
          <w:b/>
          <w:sz w:val="28"/>
          <w:szCs w:val="28"/>
        </w:rPr>
        <w:t xml:space="preserve"> File</w:t>
      </w:r>
      <w:r w:rsidR="00733433" w:rsidRPr="00407C05">
        <w:rPr>
          <w:b/>
          <w:sz w:val="28"/>
          <w:szCs w:val="28"/>
        </w:rPr>
        <w:t xml:space="preserve">. A data set of dfMRI acquired with EPI sequence </w:t>
      </w:r>
    </w:p>
    <w:p w14:paraId="1A637ADF" w14:textId="1FCF1992" w:rsidR="00215B2F" w:rsidRDefault="00F77B41" w:rsidP="00407C05">
      <w:pPr>
        <w:spacing w:line="480" w:lineRule="auto"/>
        <w:ind w:firstLine="720"/>
      </w:pPr>
      <w:r>
        <w:t>Per reviewer</w:t>
      </w:r>
      <w:r w:rsidR="00215B2F">
        <w:t xml:space="preserve"> request, a raw data set of dfMRI is </w:t>
      </w:r>
      <w:r w:rsidR="00881460">
        <w:t>shown</w:t>
      </w:r>
      <w:r w:rsidR="00215B2F">
        <w:t xml:space="preserve"> in </w:t>
      </w:r>
      <w:r>
        <w:t xml:space="preserve">the </w:t>
      </w:r>
      <w:r w:rsidR="00215B2F">
        <w:t xml:space="preserve">Siemens scanner’s mosaic format </w:t>
      </w:r>
      <w:r w:rsidR="00A3112A">
        <w:t>in S1_Fig. (a)</w:t>
      </w:r>
      <w:r w:rsidR="004A2CF9">
        <w:t>.</w:t>
      </w:r>
      <w:r w:rsidR="003D1AF6">
        <w:t xml:space="preserve"> </w:t>
      </w:r>
      <w:r w:rsidR="00215B2F">
        <w:t xml:space="preserve">Notice that </w:t>
      </w:r>
      <w:r w:rsidR="00C93D18">
        <w:t>there a</w:t>
      </w:r>
      <w:r w:rsidR="004A2CF9">
        <w:t>re two issues in the</w:t>
      </w:r>
      <w:r w:rsidR="00C93D18">
        <w:t xml:space="preserve"> data set. First, </w:t>
      </w:r>
      <w:r w:rsidR="00215B2F">
        <w:t>along the phase encoding direction (vertical direction), th</w:t>
      </w:r>
      <w:r w:rsidR="004A2CF9">
        <w:t>ere is a slight aliasing due to</w:t>
      </w:r>
      <w:r>
        <w:t xml:space="preserve"> </w:t>
      </w:r>
      <w:r w:rsidR="00215B2F">
        <w:t xml:space="preserve">subjects’ uncontrollable motion for the given posture. Two steps were taken to successfully </w:t>
      </w:r>
      <w:r w:rsidR="00C93D18">
        <w:t>minimize such motion artifact: (1) T</w:t>
      </w:r>
      <w:r w:rsidR="00215B2F">
        <w:t xml:space="preserve">he </w:t>
      </w:r>
      <w:r w:rsidR="00FF73F4">
        <w:t>FOV along vertical direction was set larg</w:t>
      </w:r>
      <w:r>
        <w:t>e enough so that the aliasing was</w:t>
      </w:r>
      <w:r w:rsidR="00FF73F4">
        <w:t xml:space="preserve"> </w:t>
      </w:r>
      <w:r w:rsidR="00C93D18">
        <w:t>outside of brain region. (2)</w:t>
      </w:r>
      <w:r w:rsidR="00FF73F4">
        <w:t xml:space="preserve"> FSL’s </w:t>
      </w:r>
      <w:r w:rsidR="00881460">
        <w:t xml:space="preserve">brain extraction and motion correction tools </w:t>
      </w:r>
      <w:r w:rsidR="00FF73F4">
        <w:t xml:space="preserve">can significantly </w:t>
      </w:r>
      <w:r w:rsidR="00881460">
        <w:t>remove</w:t>
      </w:r>
      <w:r w:rsidR="00FF73F4">
        <w:t xml:space="preserve"> the impact of such motion artifact</w:t>
      </w:r>
      <w:r w:rsidR="00A3112A">
        <w:t>, as shown in S1_Fig. (</w:t>
      </w:r>
      <w:r w:rsidR="002F6574">
        <w:t>b</w:t>
      </w:r>
      <w:r w:rsidR="00A3112A">
        <w:t>)</w:t>
      </w:r>
      <w:r w:rsidR="00FF73F4">
        <w:t>.</w:t>
      </w:r>
      <w:r w:rsidR="00C93D18">
        <w:t xml:space="preserve"> Second, </w:t>
      </w:r>
      <w:r w:rsidR="004A2CF9">
        <w:t xml:space="preserve">severe signal reduction occurred around the </w:t>
      </w:r>
      <w:r w:rsidR="00C93D18">
        <w:t xml:space="preserve">part of occipital lobe due to the magnetic field inhomogeneity and the gradient non-linearity in these regions. </w:t>
      </w:r>
      <w:r w:rsidR="004A2CF9">
        <w:t xml:space="preserve">No occipital activity was included in this study. </w:t>
      </w:r>
      <w:r w:rsidR="00C93D18">
        <w:t>A new generation of hardware solution for this issue is under investigation.</w:t>
      </w:r>
    </w:p>
    <w:p w14:paraId="071D943F" w14:textId="77777777" w:rsidR="003D1AF6" w:rsidRDefault="003D1AF6" w:rsidP="003D1AF6">
      <w:pPr>
        <w:ind w:firstLine="720"/>
      </w:pPr>
    </w:p>
    <w:p w14:paraId="14CCE405" w14:textId="6D7D82BC" w:rsidR="003D1AF6" w:rsidRPr="00C93D18" w:rsidRDefault="00A3112A" w:rsidP="003D1AF6">
      <w:pPr>
        <w:rPr>
          <w:b/>
        </w:rPr>
      </w:pPr>
      <w:r>
        <w:rPr>
          <w:b/>
        </w:rPr>
        <w:t xml:space="preserve">S1_Fig. </w:t>
      </w:r>
      <w:r w:rsidR="003D1AF6" w:rsidRPr="00C93D18">
        <w:rPr>
          <w:b/>
        </w:rPr>
        <w:t xml:space="preserve"> A dfMRI raw data </w:t>
      </w:r>
      <w:r w:rsidR="00FF5978">
        <w:rPr>
          <w:b/>
        </w:rPr>
        <w:t xml:space="preserve">set </w:t>
      </w:r>
      <w:r w:rsidR="003D1AF6" w:rsidRPr="00FF5978">
        <w:t>(a) in mosaic format and (b) after FSL preprocessing.</w:t>
      </w:r>
    </w:p>
    <w:p w14:paraId="07104894" w14:textId="77777777" w:rsidR="00215B2F" w:rsidRDefault="00215B2F">
      <w:bookmarkStart w:id="0" w:name="_GoBack"/>
      <w:bookmarkEnd w:id="0"/>
    </w:p>
    <w:sectPr w:rsidR="00215B2F" w:rsidSect="002346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4DF"/>
    <w:rsid w:val="00060437"/>
    <w:rsid w:val="000A7471"/>
    <w:rsid w:val="00190F38"/>
    <w:rsid w:val="00215B2F"/>
    <w:rsid w:val="00232A3B"/>
    <w:rsid w:val="00234656"/>
    <w:rsid w:val="00281345"/>
    <w:rsid w:val="002F64DF"/>
    <w:rsid w:val="002F6574"/>
    <w:rsid w:val="00350218"/>
    <w:rsid w:val="003D1AF6"/>
    <w:rsid w:val="00407C05"/>
    <w:rsid w:val="004A2CF9"/>
    <w:rsid w:val="005A239A"/>
    <w:rsid w:val="00733433"/>
    <w:rsid w:val="007927C1"/>
    <w:rsid w:val="00881460"/>
    <w:rsid w:val="008C08B9"/>
    <w:rsid w:val="009B6C99"/>
    <w:rsid w:val="00A12DA0"/>
    <w:rsid w:val="00A3112A"/>
    <w:rsid w:val="00AB15A8"/>
    <w:rsid w:val="00C93D18"/>
    <w:rsid w:val="00F35413"/>
    <w:rsid w:val="00F77B41"/>
    <w:rsid w:val="00FF5978"/>
    <w:rsid w:val="00FF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FDF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4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7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4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7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8</Words>
  <Characters>906</Characters>
  <Application>Microsoft Macintosh Word</Application>
  <DocSecurity>0</DocSecurity>
  <Lines>7</Lines>
  <Paragraphs>2</Paragraphs>
  <ScaleCrop>false</ScaleCrop>
  <Company>Princeton University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Lee</dc:creator>
  <cp:keywords/>
  <dc:description/>
  <cp:lastModifiedBy>Ray Lee</cp:lastModifiedBy>
  <cp:revision>9</cp:revision>
  <dcterms:created xsi:type="dcterms:W3CDTF">2015-01-30T20:13:00Z</dcterms:created>
  <dcterms:modified xsi:type="dcterms:W3CDTF">2015-02-20T15:40:00Z</dcterms:modified>
</cp:coreProperties>
</file>